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531" w:rsidRDefault="00270A2E" w:rsidP="0021553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372A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A67F0" w:rsidRPr="007737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C5BCA">
        <w:rPr>
          <w:rFonts w:ascii="Times New Roman" w:hAnsi="Times New Roman" w:cs="Times New Roman"/>
          <w:sz w:val="24"/>
          <w:szCs w:val="24"/>
        </w:rPr>
        <w:t>Summary of reference sequence</w:t>
      </w:r>
      <w:bookmarkStart w:id="0" w:name="_GoBack"/>
      <w:bookmarkEnd w:id="0"/>
      <w:r w:rsidR="00DA67F0" w:rsidRPr="0077372A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a5"/>
        <w:tblW w:w="8472" w:type="dxa"/>
        <w:jc w:val="center"/>
        <w:tblLook w:val="04A0" w:firstRow="1" w:lastRow="0" w:firstColumn="1" w:lastColumn="0" w:noHBand="0" w:noVBand="1"/>
      </w:tblPr>
      <w:tblGrid>
        <w:gridCol w:w="1526"/>
        <w:gridCol w:w="1984"/>
        <w:gridCol w:w="1985"/>
        <w:gridCol w:w="2977"/>
      </w:tblGrid>
      <w:tr w:rsidR="00215531" w:rsidTr="00215531">
        <w:trPr>
          <w:trHeight w:val="580"/>
          <w:jc w:val="center"/>
        </w:trPr>
        <w:tc>
          <w:tcPr>
            <w:tcW w:w="15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ame</w:t>
            </w:r>
            <w:r w:rsidRPr="00DA67F0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DA67F0">
              <w:rPr>
                <w:rFonts w:ascii="Times New Roman" w:hAnsi="Times New Roman" w:cs="Times New Roman"/>
                <w:szCs w:val="21"/>
              </w:rPr>
              <w:instrText>ADDIN CNKISM.UserStyle</w:instrText>
            </w:r>
            <w:r w:rsidRPr="00DA67F0">
              <w:rPr>
                <w:rFonts w:ascii="Times New Roman" w:hAnsi="Times New Roman" w:cs="Times New Roman"/>
                <w:szCs w:val="21"/>
              </w:rPr>
            </w:r>
            <w:r w:rsidRPr="00DA67F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Host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GenBank</w:t>
            </w:r>
            <w:proofErr w:type="spellEnd"/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 xml:space="preserve">  accession  number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AAV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NC002077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BAA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Bov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NC005889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AAA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Avi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NC006263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GP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Goo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NC001701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BP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Bov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NC006259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PPV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C023860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PPV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NC014665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PPV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JX896318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PP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GU938299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HARV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NC007018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PARV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DQ873391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PHoV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EU200671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BHO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Bov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EU200669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OHoV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shee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JF504700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B19-V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Huna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kern w:val="0"/>
                <w:szCs w:val="21"/>
              </w:rPr>
              <w:t>NC004295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215531" w:rsidRDefault="00215531" w:rsidP="0021553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5531">
              <w:rPr>
                <w:rFonts w:ascii="Times New Roman" w:hAnsi="Times New Roman" w:cs="Times New Roman"/>
                <w:color w:val="000000" w:themeColor="text1"/>
                <w:szCs w:val="21"/>
              </w:rPr>
              <w:t>SP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215531" w:rsidRDefault="00215531" w:rsidP="0021553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5531">
              <w:rPr>
                <w:rFonts w:ascii="Times New Roman" w:hAnsi="Times New Roman" w:cs="Times New Roman"/>
                <w:color w:val="000000" w:themeColor="text1"/>
                <w:szCs w:val="21"/>
              </w:rPr>
              <w:t>Simi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215531" w:rsidRDefault="00215531" w:rsidP="0021553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5531">
              <w:rPr>
                <w:rFonts w:ascii="Times New Roman" w:hAnsi="Times New Roman" w:cs="Times New Roman"/>
                <w:color w:val="000000" w:themeColor="text1"/>
                <w:szCs w:val="21"/>
              </w:rPr>
              <w:t>U26342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CP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Do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C001539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FV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EU659111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MV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C001510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PV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C001718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AMD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Min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C001662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BPV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Bov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C001540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HBoV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rim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C007455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TuPV</w:t>
            </w:r>
            <w:proofErr w:type="spellEnd"/>
            <w:r w:rsidRPr="00DA67F0">
              <w:rPr>
                <w:rFonts w:ascii="Times New Roman" w:hAnsi="Times New Roman" w:cs="Times New Roman"/>
                <w:szCs w:val="21"/>
              </w:rPr>
              <w:t xml:space="preserve"> JO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Meleagris</w:t>
            </w:r>
            <w:proofErr w:type="spellEnd"/>
            <w:r w:rsidRPr="00DA67F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gallopavo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KM598421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Protoparvo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KM254172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ChPV</w:t>
            </w:r>
            <w:proofErr w:type="spellEnd"/>
            <w:r w:rsidRPr="00DA67F0">
              <w:rPr>
                <w:rFonts w:ascii="Times New Roman" w:hAnsi="Times New Roman" w:cs="Times New Roman"/>
                <w:szCs w:val="21"/>
              </w:rPr>
              <w:t xml:space="preserve"> ABU-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GU214704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TuPV</w:t>
            </w:r>
            <w:proofErr w:type="spellEnd"/>
            <w:r w:rsidRPr="00DA67F0">
              <w:rPr>
                <w:rFonts w:ascii="Times New Roman" w:hAnsi="Times New Roman" w:cs="Times New Roman"/>
                <w:szCs w:val="21"/>
              </w:rPr>
              <w:t xml:space="preserve"> 2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GU214706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GmDNV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 xml:space="preserve">Galleria </w:t>
            </w: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mellonell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NC004286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PV7(GD-2014-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KY996756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PV7(GD-2014-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KY996757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PV7(GD-2014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A67F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KY996758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PV7 (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KU563733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PV7 (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MG902949</w:t>
            </w:r>
          </w:p>
        </w:tc>
      </w:tr>
      <w:tr w:rsidR="00215531" w:rsidTr="0021553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7F0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67F0">
              <w:rPr>
                <w:rFonts w:ascii="Times New Roman" w:hAnsi="Times New Roman" w:cs="Times New Roman"/>
                <w:szCs w:val="21"/>
              </w:rPr>
              <w:t>BmDNV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silkwor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15531" w:rsidRPr="00DA67F0" w:rsidRDefault="00215531" w:rsidP="00215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7F0">
              <w:rPr>
                <w:rFonts w:ascii="Times New Roman" w:hAnsi="Times New Roman" w:cs="Times New Roman"/>
                <w:szCs w:val="21"/>
              </w:rPr>
              <w:t>S78547</w:t>
            </w:r>
          </w:p>
        </w:tc>
      </w:tr>
    </w:tbl>
    <w:p w:rsidR="00A13E2E" w:rsidRPr="0077372A" w:rsidRDefault="000E1B14" w:rsidP="009221E2">
      <w:pPr>
        <w:jc w:val="left"/>
        <w:rPr>
          <w:rFonts w:ascii="Times New Roman" w:hAnsi="Times New Roman" w:cs="Times New Roman"/>
          <w:sz w:val="24"/>
          <w:szCs w:val="24"/>
        </w:rPr>
      </w:pPr>
      <w:r w:rsidRPr="0077372A"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77372A">
        <w:rPr>
          <w:rFonts w:ascii="Times New Roman" w:hAnsi="Times New Roman" w:cs="Times New Roman"/>
          <w:sz w:val="24"/>
          <w:szCs w:val="24"/>
        </w:rPr>
        <w:instrText>ADDIN CNKISM.UserStyle</w:instrText>
      </w:r>
      <w:r w:rsidRPr="0077372A">
        <w:rPr>
          <w:rFonts w:ascii="Times New Roman" w:hAnsi="Times New Roman" w:cs="Times New Roman"/>
          <w:sz w:val="24"/>
          <w:szCs w:val="24"/>
        </w:rPr>
      </w:r>
      <w:r w:rsidRPr="0077372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13E2E" w:rsidRPr="00773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965" w:rsidRDefault="005A2965" w:rsidP="000E1B14">
      <w:r>
        <w:separator/>
      </w:r>
    </w:p>
  </w:endnote>
  <w:endnote w:type="continuationSeparator" w:id="0">
    <w:p w:rsidR="005A2965" w:rsidRDefault="005A2965" w:rsidP="000E1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965" w:rsidRDefault="005A2965" w:rsidP="000E1B14">
      <w:r>
        <w:separator/>
      </w:r>
    </w:p>
  </w:footnote>
  <w:footnote w:type="continuationSeparator" w:id="0">
    <w:p w:rsidR="005A2965" w:rsidRDefault="005A2965" w:rsidP="000E1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B5D"/>
    <w:rsid w:val="00002F48"/>
    <w:rsid w:val="000839F1"/>
    <w:rsid w:val="000D030A"/>
    <w:rsid w:val="000E1B14"/>
    <w:rsid w:val="00215531"/>
    <w:rsid w:val="00270A2E"/>
    <w:rsid w:val="003C7417"/>
    <w:rsid w:val="00435856"/>
    <w:rsid w:val="005A2965"/>
    <w:rsid w:val="00607D5B"/>
    <w:rsid w:val="0072720A"/>
    <w:rsid w:val="00765D40"/>
    <w:rsid w:val="0077372A"/>
    <w:rsid w:val="007A42D9"/>
    <w:rsid w:val="007B024A"/>
    <w:rsid w:val="008102AE"/>
    <w:rsid w:val="0084544D"/>
    <w:rsid w:val="008C62BA"/>
    <w:rsid w:val="009221E2"/>
    <w:rsid w:val="00A13E2E"/>
    <w:rsid w:val="00A63622"/>
    <w:rsid w:val="00AB1451"/>
    <w:rsid w:val="00AC5BCA"/>
    <w:rsid w:val="00B12328"/>
    <w:rsid w:val="00B700D6"/>
    <w:rsid w:val="00D63B5D"/>
    <w:rsid w:val="00D70B01"/>
    <w:rsid w:val="00DA67F0"/>
    <w:rsid w:val="00F2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1B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1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1B14"/>
    <w:rPr>
      <w:sz w:val="18"/>
      <w:szCs w:val="18"/>
    </w:rPr>
  </w:style>
  <w:style w:type="table" w:styleId="a5">
    <w:name w:val="Table Grid"/>
    <w:basedOn w:val="a1"/>
    <w:uiPriority w:val="59"/>
    <w:rsid w:val="000E1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8454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4544D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1B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1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1B14"/>
    <w:rPr>
      <w:sz w:val="18"/>
      <w:szCs w:val="18"/>
    </w:rPr>
  </w:style>
  <w:style w:type="table" w:styleId="a5">
    <w:name w:val="Table Grid"/>
    <w:basedOn w:val="a1"/>
    <w:uiPriority w:val="59"/>
    <w:rsid w:val="000E1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8454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4544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19-06-24T06:24:00Z</dcterms:created>
  <dcterms:modified xsi:type="dcterms:W3CDTF">2019-06-24T11:24:00Z</dcterms:modified>
</cp:coreProperties>
</file>